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28934" w14:textId="77777777" w:rsidR="00F00C6A" w:rsidRDefault="00F00C6A" w:rsidP="00F00C6A">
      <w:pPr>
        <w:spacing w:after="0" w:line="240" w:lineRule="auto"/>
        <w:rPr>
          <w:b/>
          <w:bCs/>
          <w:lang w:val="en-GB"/>
        </w:rPr>
      </w:pPr>
      <w:r w:rsidRPr="00F00C6A">
        <w:rPr>
          <w:b/>
          <w:bCs/>
          <w:lang w:val="en-GB"/>
        </w:rPr>
        <w:t xml:space="preserve">Supplementary Information </w:t>
      </w:r>
    </w:p>
    <w:p w14:paraId="0B6541E3" w14:textId="77777777" w:rsidR="00F00C6A" w:rsidRPr="00F00C6A" w:rsidRDefault="00F00C6A" w:rsidP="00F00C6A">
      <w:pPr>
        <w:spacing w:after="0" w:line="240" w:lineRule="auto"/>
        <w:rPr>
          <w:b/>
          <w:bCs/>
          <w:lang w:val="en-GB"/>
        </w:rPr>
      </w:pPr>
    </w:p>
    <w:p w14:paraId="6CC66276" w14:textId="77777777" w:rsidR="00F00C6A" w:rsidRDefault="00F00C6A" w:rsidP="00F00C6A">
      <w:pPr>
        <w:spacing w:after="0" w:line="240" w:lineRule="auto"/>
        <w:rPr>
          <w:b/>
          <w:bCs/>
          <w:lang w:val="en-GB"/>
        </w:rPr>
      </w:pPr>
      <w:r w:rsidRPr="00F00C6A">
        <w:rPr>
          <w:b/>
          <w:bCs/>
          <w:lang w:val="en-GB"/>
        </w:rPr>
        <w:t>Interview guide</w:t>
      </w:r>
    </w:p>
    <w:p w14:paraId="1E6E609A" w14:textId="77777777" w:rsidR="00F00C6A" w:rsidRPr="00F00C6A" w:rsidRDefault="00F00C6A" w:rsidP="00F00C6A">
      <w:pPr>
        <w:spacing w:after="0" w:line="240" w:lineRule="auto"/>
        <w:rPr>
          <w:b/>
          <w:bCs/>
          <w:lang w:val="en-GB"/>
        </w:rPr>
      </w:pPr>
    </w:p>
    <w:p w14:paraId="11BC2927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bCs/>
          <w:lang w:val="en-US"/>
        </w:rPr>
        <w:t xml:space="preserve">How often did you get to observe and learn about endorsed prescribing during your clinical placements? </w:t>
      </w:r>
    </w:p>
    <w:p w14:paraId="7A838060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21E0E075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How much experience did you get on placement? </w:t>
      </w:r>
    </w:p>
    <w:p w14:paraId="4B0FAC77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US"/>
        </w:rPr>
        <w:t xml:space="preserve">Did you feel the amount of exposure was appropriate? If not, why not? If so, why? </w:t>
      </w:r>
    </w:p>
    <w:p w14:paraId="33582168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570653E5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b/>
          <w:bCs/>
          <w:lang w:val="en-US"/>
        </w:rPr>
      </w:pPr>
      <w:r w:rsidRPr="00F00C6A">
        <w:rPr>
          <w:b/>
          <w:bCs/>
          <w:lang w:val="en-US"/>
        </w:rPr>
        <w:t>Did you request to be placed with an endorsed prescriber for your clinical placements?</w:t>
      </w:r>
      <w:r w:rsidRPr="00F00C6A">
        <w:rPr>
          <w:lang w:val="en-US"/>
        </w:rPr>
        <w:t xml:space="preserve"> </w:t>
      </w:r>
      <w:r w:rsidRPr="00F00C6A">
        <w:rPr>
          <w:b/>
          <w:bCs/>
          <w:lang w:val="en-US"/>
        </w:rPr>
        <w:t xml:space="preserve"> </w:t>
      </w:r>
    </w:p>
    <w:p w14:paraId="28CD4C1D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66EDB8CB" w14:textId="77777777" w:rsidR="00F00C6A" w:rsidRPr="00F00C6A" w:rsidRDefault="00F00C6A" w:rsidP="00F00C6A">
      <w:pPr>
        <w:spacing w:after="0" w:line="240" w:lineRule="auto"/>
        <w:rPr>
          <w:lang w:val="en-US"/>
        </w:rPr>
      </w:pPr>
      <w:r w:rsidRPr="00F00C6A">
        <w:rPr>
          <w:lang w:val="en-US"/>
        </w:rPr>
        <w:t xml:space="preserve">If not, why not?  </w:t>
      </w:r>
    </w:p>
    <w:p w14:paraId="48D72FCB" w14:textId="77777777" w:rsidR="00F00C6A" w:rsidRPr="00F00C6A" w:rsidRDefault="00F00C6A" w:rsidP="00F00C6A">
      <w:pPr>
        <w:spacing w:after="0" w:line="240" w:lineRule="auto"/>
        <w:rPr>
          <w:b/>
          <w:lang w:val="en-GB"/>
        </w:rPr>
      </w:pPr>
      <w:r w:rsidRPr="00F00C6A">
        <w:rPr>
          <w:lang w:val="en-GB"/>
        </w:rPr>
        <w:t>If so, why?</w:t>
      </w:r>
      <w:r w:rsidRPr="00F00C6A">
        <w:rPr>
          <w:b/>
          <w:lang w:val="en-GB"/>
        </w:rPr>
        <w:t xml:space="preserve"> </w:t>
      </w:r>
    </w:p>
    <w:p w14:paraId="025155BE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05530915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What is your opinion about endorsed prescribing in your clinical training? </w:t>
      </w:r>
    </w:p>
    <w:p w14:paraId="5D9020CE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7D4755D1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explain why you feel this way? </w:t>
      </w:r>
    </w:p>
    <w:p w14:paraId="34B41F6C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7D264CAB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b/>
          <w:bCs/>
          <w:lang w:val="en-US"/>
        </w:rPr>
      </w:pPr>
      <w:r w:rsidRPr="00F00C6A">
        <w:rPr>
          <w:b/>
          <w:bCs/>
          <w:lang w:val="en-US"/>
        </w:rPr>
        <w:t xml:space="preserve">Can you tell me about your learning experiences of endorsed prescribing during your clinical placement?  </w:t>
      </w:r>
    </w:p>
    <w:p w14:paraId="4158458A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72709E10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What kinds of prescribing encounters did you experience, if any? </w:t>
      </w:r>
    </w:p>
    <w:p w14:paraId="656CD155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US"/>
        </w:rPr>
        <w:t xml:space="preserve">What kinds of learning opportunities did you encounter, if any? </w:t>
      </w:r>
    </w:p>
    <w:p w14:paraId="1AA79E18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tell me about any positive experiences? </w:t>
      </w:r>
    </w:p>
    <w:p w14:paraId="2B68CDFF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tell me about any negative experiences? </w:t>
      </w:r>
    </w:p>
    <w:p w14:paraId="6EB369DA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Are there any factors that contributed to this? </w:t>
      </w:r>
    </w:p>
    <w:p w14:paraId="73F0D591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793E01CD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bCs/>
          <w:lang w:val="en-US"/>
        </w:rPr>
        <w:t xml:space="preserve">Can you describe how exposure to endorsed prescribing has impacted on your knowledge of the prescribing process? </w:t>
      </w:r>
    </w:p>
    <w:p w14:paraId="5AD8057D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2C577B88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What areas or steps of the prescribing process did you learn about? </w:t>
      </w:r>
    </w:p>
    <w:p w14:paraId="332AD232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US"/>
        </w:rPr>
        <w:t xml:space="preserve">How has it impacted on your knowledge of pharmacological management? </w:t>
      </w:r>
    </w:p>
    <w:p w14:paraId="0CCE8E13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US"/>
        </w:rPr>
        <w:t xml:space="preserve">Can you explain in what ways? </w:t>
      </w:r>
    </w:p>
    <w:p w14:paraId="6B2D346F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give an example? </w:t>
      </w:r>
    </w:p>
    <w:p w14:paraId="404175BE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2A4ED7C3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What were your experiences with an endorsed prescriber on clinical placement? </w:t>
      </w:r>
    </w:p>
    <w:p w14:paraId="2DB8103C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095390B6" w14:textId="77777777" w:rsidR="00F00C6A" w:rsidRPr="00F00C6A" w:rsidRDefault="00F00C6A" w:rsidP="00F00C6A">
      <w:pPr>
        <w:spacing w:after="0" w:line="240" w:lineRule="auto"/>
        <w:rPr>
          <w:lang w:val="en-US"/>
        </w:rPr>
      </w:pPr>
      <w:r w:rsidRPr="00F00C6A">
        <w:rPr>
          <w:lang w:val="en-US"/>
        </w:rPr>
        <w:t xml:space="preserve">Why do you feel this is?  </w:t>
      </w:r>
    </w:p>
    <w:p w14:paraId="65E35175" w14:textId="77777777" w:rsidR="00F00C6A" w:rsidRPr="00F00C6A" w:rsidRDefault="00F00C6A" w:rsidP="00F00C6A">
      <w:pPr>
        <w:spacing w:after="0" w:line="240" w:lineRule="auto"/>
        <w:rPr>
          <w:lang w:val="en-US"/>
        </w:rPr>
      </w:pPr>
      <w:r w:rsidRPr="00F00C6A">
        <w:rPr>
          <w:lang w:val="en-US"/>
        </w:rPr>
        <w:t xml:space="preserve">How have these experiences impacted on your learning?  </w:t>
      </w:r>
    </w:p>
    <w:p w14:paraId="5CB8F04F" w14:textId="77777777" w:rsidR="00F00C6A" w:rsidRPr="00F00C6A" w:rsidRDefault="00F00C6A" w:rsidP="00F00C6A">
      <w:pPr>
        <w:spacing w:after="0" w:line="240" w:lineRule="auto"/>
        <w:rPr>
          <w:lang w:val="en-US"/>
        </w:rPr>
      </w:pPr>
    </w:p>
    <w:p w14:paraId="3DE7FBBD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bCs/>
          <w:lang w:val="en-US"/>
        </w:rPr>
        <w:t xml:space="preserve">From your experience of endorsed prescribing, what opportunities have you identified to prescribe in your clinical practice? </w:t>
      </w:r>
    </w:p>
    <w:p w14:paraId="07B150DD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3877E189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give an example? </w:t>
      </w:r>
    </w:p>
    <w:p w14:paraId="6A1427E6" w14:textId="77777777" w:rsidR="00F00C6A" w:rsidRPr="00F00C6A" w:rsidRDefault="00F00C6A" w:rsidP="00F00C6A">
      <w:pPr>
        <w:spacing w:after="0" w:line="240" w:lineRule="auto"/>
        <w:rPr>
          <w:lang w:val="en-US"/>
        </w:rPr>
      </w:pPr>
      <w:r w:rsidRPr="00F00C6A">
        <w:rPr>
          <w:lang w:val="en-US"/>
        </w:rPr>
        <w:t xml:space="preserve">How have these experiences impacted on your learning?  </w:t>
      </w:r>
    </w:p>
    <w:p w14:paraId="224B884F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46B90BCD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How confident do you feel applying your learning of endorsed prescribing into your own practice in the treatment of podiatric conditions? </w:t>
      </w:r>
    </w:p>
    <w:p w14:paraId="44068DCA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4A7A61D0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How likely are you to use Endorsed Prescribing in your own practice? </w:t>
      </w:r>
    </w:p>
    <w:p w14:paraId="540743D3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lastRenderedPageBreak/>
        <w:t xml:space="preserve">If not, why not? If so, why? </w:t>
      </w:r>
    </w:p>
    <w:p w14:paraId="35C1D8A2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US"/>
        </w:rPr>
        <w:t xml:space="preserve">Can you explain why that is?   </w:t>
      </w:r>
    </w:p>
    <w:p w14:paraId="68A096AA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73C0F376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bCs/>
          <w:lang w:val="en-US"/>
        </w:rPr>
        <w:t xml:space="preserve">How likely are you to pursue endorsement when you graduate based on your experiences on placement? </w:t>
      </w:r>
    </w:p>
    <w:p w14:paraId="4C48F1CC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257109BC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Are there any factors that contributed to this? </w:t>
      </w:r>
    </w:p>
    <w:p w14:paraId="7C8F36FA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explain why you feel this way? </w:t>
      </w:r>
    </w:p>
    <w:p w14:paraId="1D3D122E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4AEF1DD7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Has your perspective of endorsed prescribing changed since your experience on clinical placements? </w:t>
      </w:r>
    </w:p>
    <w:p w14:paraId="5258A49C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2DAFD6E8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In what ways? </w:t>
      </w:r>
    </w:p>
    <w:p w14:paraId="4DD43AC7" w14:textId="77777777" w:rsidR="00F00C6A" w:rsidRPr="00F00C6A" w:rsidRDefault="00F00C6A" w:rsidP="00F00C6A">
      <w:pPr>
        <w:spacing w:after="0" w:line="240" w:lineRule="auto"/>
        <w:rPr>
          <w:lang w:val="en-US"/>
        </w:rPr>
      </w:pPr>
      <w:r w:rsidRPr="00F00C6A">
        <w:rPr>
          <w:lang w:val="en-US"/>
        </w:rPr>
        <w:t xml:space="preserve">Why do you feel this is?  </w:t>
      </w:r>
    </w:p>
    <w:p w14:paraId="61DFBC7B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5F4EB2DE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How well does your pharmacology curriculum match what you see in practice? </w:t>
      </w:r>
    </w:p>
    <w:p w14:paraId="6930D5F9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118D9DCE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give an example? </w:t>
      </w:r>
    </w:p>
    <w:p w14:paraId="00EBB458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6D723289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 xml:space="preserve">In what ways could your learning experience of endorsed prescribing during clinical placement be improved? </w:t>
      </w:r>
    </w:p>
    <w:p w14:paraId="5109B62B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Probes: </w:t>
      </w:r>
    </w:p>
    <w:p w14:paraId="7C9E737F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Can you give an example? </w:t>
      </w:r>
    </w:p>
    <w:p w14:paraId="65C1D435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What clinical learning activities or training opportunities would help you? </w:t>
      </w:r>
    </w:p>
    <w:p w14:paraId="57F6E5DF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How could your level of knowledge and understanding have been improved? </w:t>
      </w:r>
    </w:p>
    <w:p w14:paraId="35DD7614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0C079D7C" w14:textId="77777777" w:rsidR="00F00C6A" w:rsidRPr="00F00C6A" w:rsidRDefault="00F00C6A" w:rsidP="00F00C6A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F00C6A">
        <w:rPr>
          <w:b/>
          <w:lang w:val="en-GB"/>
        </w:rPr>
        <w:t>Is there anything else that we have not already talked about that you would like to add concerning the experiences you have had with endorsed prescribing related to your clinical placement?</w:t>
      </w:r>
    </w:p>
    <w:p w14:paraId="1B3144B6" w14:textId="77777777" w:rsidR="00F00C6A" w:rsidRPr="00F00C6A" w:rsidRDefault="00F00C6A" w:rsidP="00F00C6A">
      <w:pPr>
        <w:spacing w:after="0" w:line="240" w:lineRule="auto"/>
        <w:rPr>
          <w:lang w:val="en-GB"/>
        </w:rPr>
      </w:pPr>
    </w:p>
    <w:p w14:paraId="4C25C977" w14:textId="77777777" w:rsidR="00F00C6A" w:rsidRPr="00F00C6A" w:rsidRDefault="00F00C6A" w:rsidP="00F00C6A">
      <w:pPr>
        <w:spacing w:after="0" w:line="240" w:lineRule="auto"/>
        <w:rPr>
          <w:b/>
          <w:bCs/>
          <w:lang w:val="en-GB"/>
        </w:rPr>
      </w:pPr>
    </w:p>
    <w:p w14:paraId="60AEC1C8" w14:textId="77777777" w:rsidR="00F00C6A" w:rsidRPr="00F00C6A" w:rsidRDefault="00F00C6A" w:rsidP="00F00C6A">
      <w:pPr>
        <w:spacing w:after="0" w:line="240" w:lineRule="auto"/>
        <w:rPr>
          <w:lang w:val="en-GB"/>
        </w:rPr>
      </w:pPr>
      <w:r w:rsidRPr="00F00C6A">
        <w:rPr>
          <w:lang w:val="en-GB"/>
        </w:rPr>
        <w:t xml:space="preserve"> </w:t>
      </w:r>
    </w:p>
    <w:p w14:paraId="73378CA3" w14:textId="77777777" w:rsidR="00104103" w:rsidRDefault="00104103"/>
    <w:sectPr w:rsidR="0010410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963C0" w14:textId="77777777" w:rsidR="00F00C6A" w:rsidRDefault="00F00C6A" w:rsidP="00F00C6A">
      <w:pPr>
        <w:spacing w:after="0" w:line="240" w:lineRule="auto"/>
      </w:pPr>
      <w:r>
        <w:separator/>
      </w:r>
    </w:p>
  </w:endnote>
  <w:endnote w:type="continuationSeparator" w:id="0">
    <w:p w14:paraId="4B311915" w14:textId="77777777" w:rsidR="00F00C6A" w:rsidRDefault="00F00C6A" w:rsidP="00F00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5580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08003" w14:textId="3FC6ED19" w:rsidR="00F00C6A" w:rsidRDefault="00F00C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FF8206" w14:textId="77777777" w:rsidR="00F00C6A" w:rsidRDefault="00F00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2510C" w14:textId="77777777" w:rsidR="00F00C6A" w:rsidRDefault="00F00C6A" w:rsidP="00F00C6A">
      <w:pPr>
        <w:spacing w:after="0" w:line="240" w:lineRule="auto"/>
      </w:pPr>
      <w:r>
        <w:separator/>
      </w:r>
    </w:p>
  </w:footnote>
  <w:footnote w:type="continuationSeparator" w:id="0">
    <w:p w14:paraId="06DA6848" w14:textId="77777777" w:rsidR="00F00C6A" w:rsidRDefault="00F00C6A" w:rsidP="00F00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2E3CC3"/>
    <w:multiLevelType w:val="hybridMultilevel"/>
    <w:tmpl w:val="DB3404CA"/>
    <w:lvl w:ilvl="0" w:tplc="A45850D8">
      <w:start w:val="1"/>
      <w:numFmt w:val="decimal"/>
      <w:lvlText w:val="%1."/>
      <w:lvlJc w:val="left"/>
      <w:pPr>
        <w:ind w:left="360" w:hanging="360"/>
      </w:pPr>
      <w:rPr>
        <w:rFonts w:cs="Arial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237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6A"/>
    <w:rsid w:val="000D6D67"/>
    <w:rsid w:val="00104103"/>
    <w:rsid w:val="001379DC"/>
    <w:rsid w:val="004E4CC3"/>
    <w:rsid w:val="00E936FA"/>
    <w:rsid w:val="00F00C6A"/>
    <w:rsid w:val="00F0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2A68"/>
  <w15:chartTrackingRefBased/>
  <w15:docId w15:val="{5B26B79F-6B6D-45AA-BBC7-9C6D7DD2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C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0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C6A"/>
  </w:style>
  <w:style w:type="paragraph" w:styleId="Footer">
    <w:name w:val="footer"/>
    <w:basedOn w:val="Normal"/>
    <w:link w:val="FooterChar"/>
    <w:uiPriority w:val="99"/>
    <w:unhideWhenUsed/>
    <w:rsid w:val="00F00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rter</dc:creator>
  <cp:keywords/>
  <dc:description/>
  <cp:lastModifiedBy>Kate Carter</cp:lastModifiedBy>
  <cp:revision>1</cp:revision>
  <dcterms:created xsi:type="dcterms:W3CDTF">2026-01-08T02:03:00Z</dcterms:created>
  <dcterms:modified xsi:type="dcterms:W3CDTF">2026-01-08T02:05:00Z</dcterms:modified>
</cp:coreProperties>
</file>